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B32ABB">
      <w:pPr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</w:rPr>
        <w:t>Search Strategy of different databases:</w:t>
      </w:r>
    </w:p>
    <w:p w14:paraId="64933B78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earch: magnesium sulphate AND spine ("magnesium"[MeSH Terms] OR "magnesium"[All Fields] OR "magnesiums"[All Fields] OR "magnesiums sulphate"[All Fields]) AND ("spine"[MeSH Terms] OR "spine surgery"[All Fields] OR "spines"[All Fields] OR "spine s"[All Fields]) Translations magnesium: "magnesium"[MeSH Terms] OR "magnesium"[All Fields] OR "magnesium's"[All Fields] OR "magnesiums"[All Fields] spine: "spine"[MeSH Terms] OR "spine"[All Fields] OR "spines"[All Fields] OR "spine's"[All Fields]</w:t>
      </w:r>
    </w:p>
    <w:p w14:paraId="6CE6F446">
      <w:pPr>
        <w:spacing w:after="0" w:line="360" w:lineRule="auto"/>
        <w:jc w:val="both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Publication bias assessment:</w:t>
      </w:r>
    </w:p>
    <w:p w14:paraId="19AAA53B">
      <w:pPr>
        <w:spacing w:after="0"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Pain:</w:t>
      </w:r>
    </w:p>
    <w:p w14:paraId="4921746F">
      <w:pPr>
        <w:spacing w:after="0" w:line="360" w:lineRule="auto"/>
        <w:jc w:val="both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drawing>
          <wp:inline distT="0" distB="0" distL="0" distR="0">
            <wp:extent cx="5711825" cy="4073525"/>
            <wp:effectExtent l="0" t="0" r="3175" b="3175"/>
            <wp:docPr id="5" name="Picture 5" descr="D:\Desktop\Funnel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:\Desktop\Funnel plot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11825" cy="407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85B90C">
      <w:pPr>
        <w:spacing w:after="0"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Opioids consumption:</w:t>
      </w:r>
    </w:p>
    <w:p w14:paraId="351D5164">
      <w:pPr>
        <w:spacing w:after="0"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drawing>
          <wp:inline distT="0" distB="0" distL="0" distR="0">
            <wp:extent cx="5711825" cy="4073525"/>
            <wp:effectExtent l="0" t="0" r="3175" b="3175"/>
            <wp:docPr id="6" name="Picture 6" descr="D:\Desktop\Funnel plot opoids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:\Desktop\Funnel plot opoidss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11825" cy="407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40F891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Hemodynamics</w:t>
      </w:r>
    </w:p>
    <w:p w14:paraId="67A0458B">
      <w:pPr>
        <w:spacing w:after="0"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2AC852A7">
      <w:pPr>
        <w:spacing w:after="0"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2C73F43C">
      <w:pPr>
        <w:spacing w:after="0"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184145E2">
      <w:pPr>
        <w:spacing w:after="0" w:line="36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drawing>
          <wp:inline distT="0" distB="0" distL="0" distR="0">
            <wp:extent cx="5711825" cy="4073525"/>
            <wp:effectExtent l="0" t="0" r="3175" b="3175"/>
            <wp:docPr id="3" name="Picture 3" descr="D:\Desktop\Funnel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:\Desktop\Funnel plot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11825" cy="407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9E834F">
      <w:pPr>
        <w:spacing w:after="0" w:line="360" w:lineRule="auto"/>
        <w:jc w:val="center"/>
        <w:rPr>
          <w:rFonts w:ascii="Times New Roman" w:hAnsi="Times New Roman" w:cs="Times New Roman"/>
          <w:b/>
          <w:sz w:val="24"/>
        </w:rPr>
      </w:pPr>
    </w:p>
    <w:p w14:paraId="75B1EBEC">
      <w:pPr>
        <w:spacing w:after="0"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Mean Atrial pressure:</w:t>
      </w:r>
    </w:p>
    <w:p w14:paraId="2E293494">
      <w:pPr>
        <w:spacing w:after="0"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drawing>
          <wp:inline distT="0" distB="0" distL="0" distR="0">
            <wp:extent cx="5711825" cy="4073525"/>
            <wp:effectExtent l="0" t="0" r="3175" b="3175"/>
            <wp:docPr id="4" name="Picture 4" descr="D:\Desktop\Funnel plot M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:\Desktop\Funnel plot MAP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11825" cy="407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FDC"/>
    <w:rsid w:val="00114C99"/>
    <w:rsid w:val="003437F3"/>
    <w:rsid w:val="008A10F1"/>
    <w:rsid w:val="008E4CD3"/>
    <w:rsid w:val="00B40FBE"/>
    <w:rsid w:val="00C25FDC"/>
    <w:rsid w:val="3FC10C6A"/>
    <w:rsid w:val="4B582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71</Words>
  <Characters>552</Characters>
  <Lines>4</Lines>
  <Paragraphs>1</Paragraphs>
  <TotalTime>10</TotalTime>
  <ScaleCrop>false</ScaleCrop>
  <LinksUpToDate>false</LinksUpToDate>
  <CharactersWithSpaces>616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6T02:40:00Z</dcterms:created>
  <dc:creator>Muhammad Muzammil </dc:creator>
  <cp:lastModifiedBy>Jian Chen</cp:lastModifiedBy>
  <dcterms:modified xsi:type="dcterms:W3CDTF">2025-06-08T23:58:3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D9DF559BFF134832835B4D5F62BF61D9_13</vt:lpwstr>
  </property>
</Properties>
</file>